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208F00" w14:textId="0CA3B92E" w:rsidR="000074D7" w:rsidRDefault="00D252FC">
      <w:pPr>
        <w:pStyle w:val="Body"/>
      </w:pPr>
      <w:bookmarkStart w:id="0" w:name="_GoBack"/>
      <w:bookmarkEnd w:id="0"/>
      <w:r>
        <w:t xml:space="preserve">Table </w:t>
      </w:r>
      <w:proofErr w:type="spellStart"/>
      <w:r w:rsidR="00D056A1">
        <w:t>S</w:t>
      </w:r>
      <w:r>
        <w:t>1.Composition</w:t>
      </w:r>
      <w:proofErr w:type="spellEnd"/>
      <w:r>
        <w:t xml:space="preserve"> and caloric content of the high fat emulsion </w:t>
      </w:r>
    </w:p>
    <w:p w14:paraId="587260FB" w14:textId="77777777" w:rsidR="00955B37" w:rsidRDefault="00955B37">
      <w:pPr>
        <w:pStyle w:val="Body"/>
      </w:pPr>
    </w:p>
    <w:tbl>
      <w:tblPr>
        <w:tblW w:w="3565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002"/>
        <w:gridCol w:w="1563"/>
      </w:tblGrid>
      <w:tr w:rsidR="000074D7" w14:paraId="4FDB8B70" w14:textId="77777777" w:rsidTr="00955B37">
        <w:trPr>
          <w:trHeight w:val="128"/>
          <w:jc w:val="center"/>
        </w:trPr>
        <w:tc>
          <w:tcPr>
            <w:tcW w:w="2002" w:type="dxa"/>
            <w:tcBorders>
              <w:top w:val="single" w:sz="4" w:space="0" w:color="000000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F1AA340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Corn oil (g)</w:t>
            </w:r>
          </w:p>
        </w:tc>
        <w:tc>
          <w:tcPr>
            <w:tcW w:w="1563" w:type="dxa"/>
            <w:tcBorders>
              <w:top w:val="single" w:sz="4" w:space="0" w:color="000000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F5CD8D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400</w:t>
            </w:r>
          </w:p>
        </w:tc>
      </w:tr>
      <w:tr w:rsidR="000074D7" w14:paraId="349B2911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4813336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Saccharose (g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B966B31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150</w:t>
            </w:r>
          </w:p>
        </w:tc>
      </w:tr>
      <w:tr w:rsidR="000074D7" w14:paraId="1C8ED0E8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F834B17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Total milk powder (g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E489FF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80</w:t>
            </w:r>
          </w:p>
        </w:tc>
      </w:tr>
      <w:tr w:rsidR="000074D7" w14:paraId="5E1D9A9D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DF122E2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Cholesterol (g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6D40056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100</w:t>
            </w:r>
          </w:p>
        </w:tc>
      </w:tr>
      <w:tr w:rsidR="000074D7" w14:paraId="4FA937BD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0C15BCB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Sodium deoxycholate (g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4EB3DA9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10</w:t>
            </w:r>
          </w:p>
        </w:tc>
      </w:tr>
      <w:tr w:rsidR="000074D7" w14:paraId="54FB483F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9CC221B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Tween 80 (g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1745347C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36.4</w:t>
            </w:r>
          </w:p>
        </w:tc>
      </w:tr>
      <w:tr w:rsidR="000074D7" w14:paraId="789BB53D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70F7280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Propylene glycol (g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6A87BA2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31.1</w:t>
            </w:r>
          </w:p>
        </w:tc>
      </w:tr>
      <w:tr w:rsidR="000074D7" w14:paraId="5A25DA5A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884D8A1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Vitamin mixture (g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6B774884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2.5</w:t>
            </w:r>
          </w:p>
        </w:tc>
      </w:tr>
      <w:tr w:rsidR="000074D7" w14:paraId="4DC30187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793685D5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Cooking salt (g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3BB94619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10</w:t>
            </w:r>
          </w:p>
        </w:tc>
      </w:tr>
      <w:tr w:rsidR="000074D7" w14:paraId="0F722F9D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4" w:space="0" w:color="FFFFFF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4D1E66B8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Mineral mixture (g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257700C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1.5</w:t>
            </w:r>
          </w:p>
        </w:tc>
      </w:tr>
      <w:tr w:rsidR="000074D7" w14:paraId="44446A2C" w14:textId="77777777" w:rsidTr="00955B37">
        <w:trPr>
          <w:trHeight w:val="138"/>
          <w:jc w:val="center"/>
        </w:trPr>
        <w:tc>
          <w:tcPr>
            <w:tcW w:w="2002" w:type="dxa"/>
            <w:tcBorders>
              <w:top w:val="single" w:sz="4" w:space="0" w:color="FFFFFF"/>
              <w:left w:val="single" w:sz="4" w:space="0" w:color="000000"/>
              <w:bottom w:val="single" w:sz="6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2A9956CE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Distilled water (ml)</w:t>
            </w:r>
          </w:p>
        </w:tc>
        <w:tc>
          <w:tcPr>
            <w:tcW w:w="1563" w:type="dxa"/>
            <w:tcBorders>
              <w:top w:val="single" w:sz="4" w:space="0" w:color="FFFFFF"/>
              <w:left w:val="nil"/>
              <w:bottom w:val="single" w:sz="6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57A3DC39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sz w:val="16"/>
                <w:szCs w:val="16"/>
              </w:rPr>
              <w:t>300</w:t>
            </w:r>
          </w:p>
        </w:tc>
      </w:tr>
      <w:tr w:rsidR="000074D7" w14:paraId="65C753AE" w14:textId="77777777" w:rsidTr="00955B37">
        <w:trPr>
          <w:trHeight w:val="143"/>
          <w:jc w:val="center"/>
        </w:trPr>
        <w:tc>
          <w:tcPr>
            <w:tcW w:w="2002" w:type="dxa"/>
            <w:tcBorders>
              <w:top w:val="single" w:sz="6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FA9F04E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b/>
                <w:bCs/>
                <w:sz w:val="16"/>
                <w:szCs w:val="16"/>
              </w:rPr>
              <w:t>Total energy (kcal/l)</w:t>
            </w:r>
          </w:p>
        </w:tc>
        <w:tc>
          <w:tcPr>
            <w:tcW w:w="1563" w:type="dxa"/>
            <w:tcBorders>
              <w:top w:val="single" w:sz="6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D9D9D9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14:paraId="05749D68" w14:textId="77777777" w:rsidR="000074D7" w:rsidRDefault="00D252FC" w:rsidP="00B509C7">
            <w:pPr>
              <w:pStyle w:val="Body"/>
              <w:widowControl w:val="0"/>
              <w:spacing w:after="240"/>
            </w:pPr>
            <w:r>
              <w:rPr>
                <w:rFonts w:ascii="Cambria"/>
                <w:b/>
                <w:bCs/>
                <w:sz w:val="16"/>
                <w:szCs w:val="16"/>
              </w:rPr>
              <w:t>4342</w:t>
            </w:r>
          </w:p>
        </w:tc>
      </w:tr>
    </w:tbl>
    <w:p w14:paraId="2AE21D31" w14:textId="77777777" w:rsidR="000074D7" w:rsidRDefault="000074D7">
      <w:pPr>
        <w:pStyle w:val="Body"/>
      </w:pPr>
    </w:p>
    <w:sectPr w:rsidR="000074D7" w:rsidSect="003036D2">
      <w:headerReference w:type="default" r:id="rId6"/>
      <w:footerReference w:type="default" r:id="rId7"/>
      <w:pgSz w:w="12240" w:h="15840"/>
      <w:pgMar w:top="1440" w:right="1800" w:bottom="1440" w:left="1800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682388" w14:textId="77777777" w:rsidR="00F43F28" w:rsidRDefault="00F43F28">
      <w:r>
        <w:separator/>
      </w:r>
    </w:p>
  </w:endnote>
  <w:endnote w:type="continuationSeparator" w:id="0">
    <w:p w14:paraId="76EC255F" w14:textId="77777777" w:rsidR="00F43F28" w:rsidRDefault="00F43F2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00B0500000000000000"/>
    <w:charset w:val="00"/>
    <w:family w:val="auto"/>
    <w:pitch w:val="variable"/>
    <w:sig w:usb0="20000287" w:usb1="00000000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772A18" w14:textId="77777777" w:rsidR="000074D7" w:rsidRDefault="000074D7">
    <w:pPr>
      <w:pStyle w:val="Header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E40F59" w14:textId="77777777" w:rsidR="00F43F28" w:rsidRDefault="00F43F28">
      <w:r>
        <w:separator/>
      </w:r>
    </w:p>
  </w:footnote>
  <w:footnote w:type="continuationSeparator" w:id="0">
    <w:p w14:paraId="70A63A00" w14:textId="77777777" w:rsidR="00F43F28" w:rsidRDefault="00F43F2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61794B5" w14:textId="77777777" w:rsidR="000074D7" w:rsidRDefault="000074D7">
    <w:pPr>
      <w:pStyle w:val="HeaderFoot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4D7"/>
    <w:rsid w:val="000074D7"/>
    <w:rsid w:val="000A2904"/>
    <w:rsid w:val="003036D2"/>
    <w:rsid w:val="0053093F"/>
    <w:rsid w:val="00765481"/>
    <w:rsid w:val="00955B37"/>
    <w:rsid w:val="00B509C7"/>
    <w:rsid w:val="00C80E7E"/>
    <w:rsid w:val="00D056A1"/>
    <w:rsid w:val="00D252FC"/>
    <w:rsid w:val="00F43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073183"/>
  <w15:docId w15:val="{8898FDF2-8147-4C13-80F8-78E3473AE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rPr>
      <w:rFonts w:hAnsi="Arial Unicode MS" w:cs="Arial Unicode MS"/>
      <w:color w:val="000000"/>
      <w:sz w:val="24"/>
      <w:szCs w:val="24"/>
      <w:u w:color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036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036D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2</Words>
  <Characters>30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oor</dc:creator>
  <cp:lastModifiedBy>Rajeshwari A.</cp:lastModifiedBy>
  <cp:revision>6</cp:revision>
  <dcterms:created xsi:type="dcterms:W3CDTF">2019-10-05T09:52:00Z</dcterms:created>
  <dcterms:modified xsi:type="dcterms:W3CDTF">2022-09-26T17:30:00Z</dcterms:modified>
</cp:coreProperties>
</file>